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36CEE" w14:textId="1DED3D01" w:rsidR="002B3460" w:rsidRPr="00C31A65" w:rsidRDefault="00C31A65">
      <w:pPr>
        <w:pStyle w:val="Cuerpo"/>
        <w:rPr>
          <w:rFonts w:ascii="Arial" w:hAnsi="Arial" w:cs="Arial"/>
          <w:b/>
          <w:bCs/>
          <w:lang w:val="en-US"/>
        </w:rPr>
      </w:pPr>
      <w:r w:rsidRPr="00C31A65">
        <w:rPr>
          <w:rFonts w:ascii="Arial" w:hAnsi="Arial" w:cs="Arial"/>
          <w:b/>
          <w:bCs/>
          <w:lang w:val="en-US"/>
        </w:rPr>
        <w:t xml:space="preserve">Annex Table </w:t>
      </w:r>
      <w:r w:rsidR="00184D98">
        <w:rPr>
          <w:rFonts w:ascii="Arial" w:hAnsi="Arial" w:cs="Arial"/>
          <w:b/>
          <w:bCs/>
          <w:lang w:val="en-US"/>
        </w:rPr>
        <w:t>4</w:t>
      </w:r>
      <w:r w:rsidRPr="00C31A65">
        <w:rPr>
          <w:rFonts w:ascii="Arial" w:hAnsi="Arial" w:cs="Arial"/>
          <w:b/>
          <w:bCs/>
          <w:lang w:val="en-US"/>
        </w:rPr>
        <w:t>.</w:t>
      </w:r>
      <w:r w:rsidRPr="00C31A65">
        <w:rPr>
          <w:lang w:val="en-US"/>
        </w:rPr>
        <w:t xml:space="preserve"> </w:t>
      </w:r>
      <w:r w:rsidRPr="00C31A65">
        <w:rPr>
          <w:rFonts w:ascii="Arial" w:hAnsi="Arial" w:cs="Arial"/>
          <w:b/>
          <w:bCs/>
          <w:lang w:val="en-US"/>
        </w:rPr>
        <w:t>Comparison of performance of various prediction models</w:t>
      </w:r>
      <w:r w:rsidR="0068041B">
        <w:rPr>
          <w:rFonts w:ascii="Arial" w:hAnsi="Arial" w:cs="Arial"/>
          <w:b/>
          <w:bCs/>
          <w:lang w:val="en-US"/>
        </w:rPr>
        <w:t xml:space="preserve"> (30-day mortality)</w:t>
      </w:r>
    </w:p>
    <w:p w14:paraId="18C36CEF" w14:textId="77777777" w:rsidR="002B3460" w:rsidRPr="00C31A65" w:rsidRDefault="002B3460">
      <w:pPr>
        <w:pStyle w:val="Cuerpo"/>
        <w:rPr>
          <w:rFonts w:ascii="Arial" w:hAnsi="Arial" w:cs="Arial"/>
          <w:lang w:val="en-US"/>
        </w:rPr>
      </w:pPr>
    </w:p>
    <w:tbl>
      <w:tblPr>
        <w:tblStyle w:val="TableGridLight"/>
        <w:tblW w:w="18829" w:type="dxa"/>
        <w:tblLayout w:type="fixed"/>
        <w:tblLook w:val="04A0" w:firstRow="1" w:lastRow="0" w:firstColumn="1" w:lastColumn="0" w:noHBand="0" w:noVBand="1"/>
      </w:tblPr>
      <w:tblGrid>
        <w:gridCol w:w="647"/>
        <w:gridCol w:w="1514"/>
        <w:gridCol w:w="1774"/>
        <w:gridCol w:w="1773"/>
        <w:gridCol w:w="1773"/>
        <w:gridCol w:w="1773"/>
        <w:gridCol w:w="1773"/>
        <w:gridCol w:w="1442"/>
        <w:gridCol w:w="1468"/>
        <w:gridCol w:w="1651"/>
        <w:gridCol w:w="1559"/>
        <w:gridCol w:w="1682"/>
      </w:tblGrid>
      <w:tr w:rsidR="00EE3D4A" w:rsidRPr="0068041B" w14:paraId="18C36CFF" w14:textId="77777777" w:rsidTr="0068041B">
        <w:trPr>
          <w:trHeight w:val="447"/>
        </w:trPr>
        <w:tc>
          <w:tcPr>
            <w:tcW w:w="647" w:type="dxa"/>
          </w:tcPr>
          <w:p w14:paraId="18C36CF0" w14:textId="77777777" w:rsidR="00EE3D4A" w:rsidRPr="0068041B" w:rsidRDefault="00EE3D4A">
            <w:pPr>
              <w:rPr>
                <w:rFonts w:ascii="Arial" w:hAnsi="Arial" w:cs="Arial"/>
              </w:rPr>
            </w:pPr>
          </w:p>
        </w:tc>
        <w:tc>
          <w:tcPr>
            <w:tcW w:w="3288" w:type="dxa"/>
            <w:gridSpan w:val="2"/>
          </w:tcPr>
          <w:p w14:paraId="18C36CF1" w14:textId="77777777" w:rsidR="00EE3D4A" w:rsidRPr="0068041B" w:rsidRDefault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PIPHANY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% (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  <w:p w14:paraId="18C36CF2" w14:textId="77777777" w:rsidR="00EE3D4A" w:rsidRPr="0068041B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gh/intermediate vs low risk</w:t>
            </w:r>
          </w:p>
        </w:tc>
        <w:tc>
          <w:tcPr>
            <w:tcW w:w="3546" w:type="dxa"/>
            <w:gridSpan w:val="2"/>
          </w:tcPr>
          <w:p w14:paraId="18C36CF3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PIPHANY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% (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  <w:p w14:paraId="18C36CF4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gh vs /intermediate/low risk</w:t>
            </w:r>
          </w:p>
        </w:tc>
        <w:tc>
          <w:tcPr>
            <w:tcW w:w="3546" w:type="dxa"/>
            <w:gridSpan w:val="2"/>
          </w:tcPr>
          <w:p w14:paraId="18C36CF5" w14:textId="77777777" w:rsidR="00EE3D4A" w:rsidRPr="00DB4E02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DB4E02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STIA</w:t>
            </w:r>
            <w:r w:rsidR="0068041B" w:rsidRPr="00DB4E02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DB4E02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% (</w:t>
            </w:r>
            <w:r w:rsidR="0068041B" w:rsidRPr="00DB4E02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  <w:r w:rsidRPr="00DB4E02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442" w:type="dxa"/>
          </w:tcPr>
          <w:p w14:paraId="18C36CF6" w14:textId="77777777" w:rsidR="00E63222" w:rsidRPr="0068041B" w:rsidRDefault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B4E02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E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E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14:paraId="18C36CF7" w14:textId="77777777" w:rsidR="00EE3D4A" w:rsidRPr="0068041B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(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468" w:type="dxa"/>
          </w:tcPr>
          <w:p w14:paraId="18C36CF8" w14:textId="77777777" w:rsidR="00E63222" w:rsidRPr="0068041B" w:rsidRDefault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SI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14:paraId="18C36CF9" w14:textId="77777777" w:rsidR="00EE3D4A" w:rsidRPr="0068041B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(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651" w:type="dxa"/>
          </w:tcPr>
          <w:p w14:paraId="18C36CFA" w14:textId="77777777" w:rsidR="00E63222" w:rsidRPr="0068041B" w:rsidRDefault="00EE3D4A" w:rsidP="001B1F45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mplified</w:t>
            </w:r>
            <w:proofErr w:type="spellEnd"/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ESI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14:paraId="18C36CFB" w14:textId="77777777" w:rsidR="00EE3D4A" w:rsidRPr="0068041B" w:rsidRDefault="00EE3D4A" w:rsidP="001B1F45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(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559" w:type="dxa"/>
          </w:tcPr>
          <w:p w14:paraId="18C36CFC" w14:textId="77777777" w:rsidR="00EE3D4A" w:rsidRPr="0068041B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nish</w:t>
            </w:r>
            <w:proofErr w:type="spellEnd"/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core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% (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682" w:type="dxa"/>
          </w:tcPr>
          <w:p w14:paraId="18C36CFD" w14:textId="77777777" w:rsidR="00E63222" w:rsidRPr="0068041B" w:rsidRDefault="00EE3D4A" w:rsidP="00C31A65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va score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14:paraId="18C36CFE" w14:textId="77777777" w:rsidR="00EE3D4A" w:rsidRPr="0068041B" w:rsidRDefault="00EE3D4A" w:rsidP="00C31A65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(</w:t>
            </w:r>
            <w:r w:rsid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</w:tr>
      <w:tr w:rsidR="00EE3D4A" w:rsidRPr="0068041B" w14:paraId="18C36D0C" w14:textId="77777777" w:rsidTr="0068041B">
        <w:trPr>
          <w:trHeight w:val="286"/>
        </w:trPr>
        <w:tc>
          <w:tcPr>
            <w:tcW w:w="647" w:type="dxa"/>
          </w:tcPr>
          <w:p w14:paraId="18C36D00" w14:textId="77777777" w:rsidR="00EE3D4A" w:rsidRPr="0068041B" w:rsidRDefault="00EE3D4A" w:rsidP="00EE3D4A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14:paraId="18C36D01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 + I-PE</w:t>
            </w:r>
          </w:p>
        </w:tc>
        <w:tc>
          <w:tcPr>
            <w:tcW w:w="1774" w:type="dxa"/>
          </w:tcPr>
          <w:p w14:paraId="18C36D02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773" w:type="dxa"/>
          </w:tcPr>
          <w:p w14:paraId="18C36D03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 + I-PE</w:t>
            </w:r>
          </w:p>
        </w:tc>
        <w:tc>
          <w:tcPr>
            <w:tcW w:w="1773" w:type="dxa"/>
          </w:tcPr>
          <w:p w14:paraId="18C36D04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773" w:type="dxa"/>
          </w:tcPr>
          <w:p w14:paraId="18C36D05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 + I-PE</w:t>
            </w:r>
          </w:p>
        </w:tc>
        <w:tc>
          <w:tcPr>
            <w:tcW w:w="1773" w:type="dxa"/>
          </w:tcPr>
          <w:p w14:paraId="18C36D06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442" w:type="dxa"/>
          </w:tcPr>
          <w:p w14:paraId="18C36D07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468" w:type="dxa"/>
          </w:tcPr>
          <w:p w14:paraId="18C36D08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651" w:type="dxa"/>
          </w:tcPr>
          <w:p w14:paraId="18C36D09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559" w:type="dxa"/>
          </w:tcPr>
          <w:p w14:paraId="18C36D0A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682" w:type="dxa"/>
          </w:tcPr>
          <w:p w14:paraId="18C36D0B" w14:textId="77777777" w:rsidR="00EE3D4A" w:rsidRPr="0068041B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</w:tr>
      <w:tr w:rsidR="0068041B" w:rsidRPr="0068041B" w14:paraId="18C36D21" w14:textId="77777777" w:rsidTr="0068041B">
        <w:trPr>
          <w:trHeight w:val="667"/>
        </w:trPr>
        <w:tc>
          <w:tcPr>
            <w:tcW w:w="647" w:type="dxa"/>
          </w:tcPr>
          <w:p w14:paraId="18C36D0D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8041B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ns</w:t>
            </w:r>
            <w:proofErr w:type="spellEnd"/>
          </w:p>
        </w:tc>
        <w:tc>
          <w:tcPr>
            <w:tcW w:w="1514" w:type="dxa"/>
          </w:tcPr>
          <w:p w14:paraId="18C36D0E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  <w:p w14:paraId="18C36D0F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9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)</w:t>
            </w:r>
          </w:p>
        </w:tc>
        <w:tc>
          <w:tcPr>
            <w:tcW w:w="1774" w:type="dxa"/>
          </w:tcPr>
          <w:p w14:paraId="18C36D10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1773" w:type="dxa"/>
          </w:tcPr>
          <w:p w14:paraId="18C36D11" w14:textId="77777777" w:rsidR="005006D3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 xml:space="preserve">79.8 </w:t>
            </w:r>
          </w:p>
          <w:p w14:paraId="18C36D12" w14:textId="77777777" w:rsidR="0068041B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>(70.8-87.0)</w:t>
            </w:r>
          </w:p>
        </w:tc>
        <w:tc>
          <w:tcPr>
            <w:tcW w:w="1773" w:type="dxa"/>
          </w:tcPr>
          <w:p w14:paraId="18C36D13" w14:textId="77777777" w:rsidR="0068041B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3</w:t>
            </w:r>
          </w:p>
          <w:p w14:paraId="18C36D14" w14:textId="77777777" w:rsidR="0055612A" w:rsidRPr="005006D3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7.4-99.5)</w:t>
            </w:r>
          </w:p>
        </w:tc>
        <w:tc>
          <w:tcPr>
            <w:tcW w:w="1773" w:type="dxa"/>
          </w:tcPr>
          <w:p w14:paraId="18C36D15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  <w:p w14:paraId="18C36D16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79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  <w:tc>
          <w:tcPr>
            <w:tcW w:w="1773" w:type="dxa"/>
          </w:tcPr>
          <w:p w14:paraId="18C36D17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  <w:p w14:paraId="18C36D18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8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  <w:tc>
          <w:tcPr>
            <w:tcW w:w="1442" w:type="dxa"/>
          </w:tcPr>
          <w:p w14:paraId="18C36D19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  <w:p w14:paraId="18C36D1A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8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  <w:tc>
          <w:tcPr>
            <w:tcW w:w="1468" w:type="dxa"/>
          </w:tcPr>
          <w:p w14:paraId="18C36D1B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</w:t>
            </w:r>
          </w:p>
          <w:p w14:paraId="18C36D1C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8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)</w:t>
            </w:r>
          </w:p>
        </w:tc>
        <w:tc>
          <w:tcPr>
            <w:tcW w:w="1651" w:type="dxa"/>
          </w:tcPr>
          <w:p w14:paraId="18C36D1D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1559" w:type="dxa"/>
          </w:tcPr>
          <w:p w14:paraId="18C36D1E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1682" w:type="dxa"/>
          </w:tcPr>
          <w:p w14:paraId="18C36D1F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  <w:p w14:paraId="18C36D20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6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</w:tr>
      <w:tr w:rsidR="0068041B" w:rsidRPr="0068041B" w14:paraId="18C36D38" w14:textId="77777777" w:rsidTr="0068041B">
        <w:trPr>
          <w:trHeight w:val="670"/>
        </w:trPr>
        <w:tc>
          <w:tcPr>
            <w:tcW w:w="647" w:type="dxa"/>
          </w:tcPr>
          <w:p w14:paraId="18C36D22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8041B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c</w:t>
            </w:r>
            <w:proofErr w:type="spellEnd"/>
          </w:p>
        </w:tc>
        <w:tc>
          <w:tcPr>
            <w:tcW w:w="1514" w:type="dxa"/>
          </w:tcPr>
          <w:p w14:paraId="18C36D23" w14:textId="77777777" w:rsid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  <w:p w14:paraId="18C36D24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2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)</w:t>
            </w:r>
          </w:p>
        </w:tc>
        <w:tc>
          <w:tcPr>
            <w:tcW w:w="1774" w:type="dxa"/>
          </w:tcPr>
          <w:p w14:paraId="18C36D25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1</w:t>
            </w:r>
          </w:p>
          <w:p w14:paraId="18C36D26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  <w:tc>
          <w:tcPr>
            <w:tcW w:w="1773" w:type="dxa"/>
          </w:tcPr>
          <w:p w14:paraId="18C36D27" w14:textId="77777777" w:rsidR="0068041B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>55.2</w:t>
            </w:r>
          </w:p>
          <w:p w14:paraId="18C36D28" w14:textId="77777777" w:rsidR="005006D3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>(51.7-58.7)</w:t>
            </w:r>
          </w:p>
        </w:tc>
        <w:tc>
          <w:tcPr>
            <w:tcW w:w="1773" w:type="dxa"/>
          </w:tcPr>
          <w:p w14:paraId="18C36D29" w14:textId="77777777" w:rsidR="0068041B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</w:t>
            </w:r>
          </w:p>
          <w:p w14:paraId="18C36D2A" w14:textId="77777777" w:rsidR="0055612A" w:rsidRPr="005006D3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7-19.6)</w:t>
            </w:r>
          </w:p>
        </w:tc>
        <w:tc>
          <w:tcPr>
            <w:tcW w:w="1773" w:type="dxa"/>
          </w:tcPr>
          <w:p w14:paraId="18C36D2B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  <w:p w14:paraId="18C36D2C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)</w:t>
            </w:r>
          </w:p>
        </w:tc>
        <w:tc>
          <w:tcPr>
            <w:tcW w:w="1773" w:type="dxa"/>
          </w:tcPr>
          <w:p w14:paraId="18C36D2D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  <w:p w14:paraId="18C36D2E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  <w:tc>
          <w:tcPr>
            <w:tcW w:w="1442" w:type="dxa"/>
          </w:tcPr>
          <w:p w14:paraId="18C36D2F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  <w:p w14:paraId="18C36D30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  <w:tc>
          <w:tcPr>
            <w:tcW w:w="1468" w:type="dxa"/>
          </w:tcPr>
          <w:p w14:paraId="18C36D31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  <w:p w14:paraId="18C36D32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)</w:t>
            </w:r>
          </w:p>
        </w:tc>
        <w:tc>
          <w:tcPr>
            <w:tcW w:w="1651" w:type="dxa"/>
          </w:tcPr>
          <w:p w14:paraId="18C36D33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559" w:type="dxa"/>
          </w:tcPr>
          <w:p w14:paraId="18C36D34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  <w:p w14:paraId="18C36D35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)</w:t>
            </w:r>
          </w:p>
        </w:tc>
        <w:tc>
          <w:tcPr>
            <w:tcW w:w="1682" w:type="dxa"/>
          </w:tcPr>
          <w:p w14:paraId="18C36D36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8 </w:t>
            </w:r>
          </w:p>
          <w:p w14:paraId="18C36D37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-5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)</w:t>
            </w:r>
          </w:p>
        </w:tc>
      </w:tr>
      <w:tr w:rsidR="0068041B" w:rsidRPr="0068041B" w14:paraId="18C36D50" w14:textId="77777777" w:rsidTr="0068041B">
        <w:trPr>
          <w:trHeight w:val="670"/>
        </w:trPr>
        <w:tc>
          <w:tcPr>
            <w:tcW w:w="647" w:type="dxa"/>
          </w:tcPr>
          <w:p w14:paraId="18C36D39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PV</w:t>
            </w:r>
          </w:p>
        </w:tc>
        <w:tc>
          <w:tcPr>
            <w:tcW w:w="1514" w:type="dxa"/>
          </w:tcPr>
          <w:p w14:paraId="18C36D3A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  <w:p w14:paraId="18C36D3B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)</w:t>
            </w:r>
          </w:p>
        </w:tc>
        <w:tc>
          <w:tcPr>
            <w:tcW w:w="1774" w:type="dxa"/>
          </w:tcPr>
          <w:p w14:paraId="18C36D3C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</w:t>
            </w:r>
          </w:p>
          <w:p w14:paraId="18C36D3D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)</w:t>
            </w:r>
          </w:p>
        </w:tc>
        <w:tc>
          <w:tcPr>
            <w:tcW w:w="1773" w:type="dxa"/>
          </w:tcPr>
          <w:p w14:paraId="18C36D3E" w14:textId="77777777" w:rsidR="0068041B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 xml:space="preserve">18.9 </w:t>
            </w:r>
          </w:p>
          <w:p w14:paraId="18C36D3F" w14:textId="77777777" w:rsidR="005006D3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>(15.3-22.8)</w:t>
            </w:r>
          </w:p>
        </w:tc>
        <w:tc>
          <w:tcPr>
            <w:tcW w:w="1773" w:type="dxa"/>
          </w:tcPr>
          <w:p w14:paraId="18C36D40" w14:textId="77777777" w:rsidR="0068041B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</w:t>
            </w:r>
          </w:p>
          <w:p w14:paraId="18C36D41" w14:textId="77777777" w:rsidR="0055612A" w:rsidRPr="005006D3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.6-24.1)</w:t>
            </w:r>
          </w:p>
        </w:tc>
        <w:tc>
          <w:tcPr>
            <w:tcW w:w="1773" w:type="dxa"/>
          </w:tcPr>
          <w:p w14:paraId="18C36D42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  <w:p w14:paraId="18C36D43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  <w:tc>
          <w:tcPr>
            <w:tcW w:w="1773" w:type="dxa"/>
          </w:tcPr>
          <w:p w14:paraId="18C36D44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  <w:p w14:paraId="18C36D45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  <w:tc>
          <w:tcPr>
            <w:tcW w:w="1442" w:type="dxa"/>
          </w:tcPr>
          <w:p w14:paraId="18C36D46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  <w:p w14:paraId="18C36D47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)</w:t>
            </w:r>
          </w:p>
        </w:tc>
        <w:tc>
          <w:tcPr>
            <w:tcW w:w="1468" w:type="dxa"/>
          </w:tcPr>
          <w:p w14:paraId="18C36D48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  <w:p w14:paraId="18C36D49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  <w:tc>
          <w:tcPr>
            <w:tcW w:w="1651" w:type="dxa"/>
          </w:tcPr>
          <w:p w14:paraId="18C36D4A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  <w:p w14:paraId="18C36D4B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  <w:tc>
          <w:tcPr>
            <w:tcW w:w="1559" w:type="dxa"/>
          </w:tcPr>
          <w:p w14:paraId="18C36D4C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  <w:p w14:paraId="18C36D4D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)</w:t>
            </w:r>
          </w:p>
        </w:tc>
        <w:tc>
          <w:tcPr>
            <w:tcW w:w="1682" w:type="dxa"/>
          </w:tcPr>
          <w:p w14:paraId="18C36D4E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  <w:p w14:paraId="18C36D4F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</w:tr>
      <w:tr w:rsidR="0068041B" w:rsidRPr="0068041B" w14:paraId="18C36D65" w14:textId="77777777" w:rsidTr="0068041B">
        <w:trPr>
          <w:trHeight w:val="670"/>
        </w:trPr>
        <w:tc>
          <w:tcPr>
            <w:tcW w:w="647" w:type="dxa"/>
          </w:tcPr>
          <w:p w14:paraId="18C36D51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PV</w:t>
            </w:r>
          </w:p>
        </w:tc>
        <w:tc>
          <w:tcPr>
            <w:tcW w:w="1514" w:type="dxa"/>
          </w:tcPr>
          <w:p w14:paraId="18C36D52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  <w:p w14:paraId="18C36D53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)</w:t>
            </w:r>
          </w:p>
        </w:tc>
        <w:tc>
          <w:tcPr>
            <w:tcW w:w="1774" w:type="dxa"/>
          </w:tcPr>
          <w:p w14:paraId="18C36D54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1773" w:type="dxa"/>
          </w:tcPr>
          <w:p w14:paraId="18C36D55" w14:textId="77777777" w:rsidR="0068041B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>95.4</w:t>
            </w:r>
          </w:p>
          <w:p w14:paraId="18C36D56" w14:textId="77777777" w:rsidR="005006D3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>(93.1-97-1)</w:t>
            </w:r>
          </w:p>
        </w:tc>
        <w:tc>
          <w:tcPr>
            <w:tcW w:w="1773" w:type="dxa"/>
          </w:tcPr>
          <w:p w14:paraId="18C36D57" w14:textId="77777777" w:rsidR="0068041B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</w:t>
            </w:r>
          </w:p>
          <w:p w14:paraId="18C36D58" w14:textId="77777777" w:rsidR="0055612A" w:rsidRPr="005006D3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3.4-99.4)</w:t>
            </w:r>
          </w:p>
        </w:tc>
        <w:tc>
          <w:tcPr>
            <w:tcW w:w="1773" w:type="dxa"/>
          </w:tcPr>
          <w:p w14:paraId="18C36D59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  <w:p w14:paraId="18C36D5A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3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  <w:tc>
          <w:tcPr>
            <w:tcW w:w="1773" w:type="dxa"/>
          </w:tcPr>
          <w:p w14:paraId="18C36D5B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</w:t>
            </w:r>
          </w:p>
          <w:p w14:paraId="18C36D5C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)</w:t>
            </w:r>
          </w:p>
        </w:tc>
        <w:tc>
          <w:tcPr>
            <w:tcW w:w="1442" w:type="dxa"/>
          </w:tcPr>
          <w:p w14:paraId="18C36D5D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%</w:t>
            </w:r>
          </w:p>
          <w:p w14:paraId="18C36D5E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)</w:t>
            </w:r>
          </w:p>
        </w:tc>
        <w:tc>
          <w:tcPr>
            <w:tcW w:w="1468" w:type="dxa"/>
          </w:tcPr>
          <w:p w14:paraId="18C36D5F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  <w:p w14:paraId="18C36D60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)</w:t>
            </w:r>
          </w:p>
        </w:tc>
        <w:tc>
          <w:tcPr>
            <w:tcW w:w="1651" w:type="dxa"/>
          </w:tcPr>
          <w:p w14:paraId="18C36D61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C</w:t>
            </w:r>
          </w:p>
        </w:tc>
        <w:tc>
          <w:tcPr>
            <w:tcW w:w="1559" w:type="dxa"/>
          </w:tcPr>
          <w:p w14:paraId="18C36D62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1682" w:type="dxa"/>
          </w:tcPr>
          <w:p w14:paraId="18C36D63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 </w:t>
            </w:r>
          </w:p>
          <w:p w14:paraId="18C36D64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)</w:t>
            </w:r>
          </w:p>
        </w:tc>
      </w:tr>
      <w:tr w:rsidR="0068041B" w:rsidRPr="0068041B" w14:paraId="18C36D72" w14:textId="77777777" w:rsidTr="0068041B">
        <w:trPr>
          <w:trHeight w:val="230"/>
        </w:trPr>
        <w:tc>
          <w:tcPr>
            <w:tcW w:w="647" w:type="dxa"/>
          </w:tcPr>
          <w:p w14:paraId="18C36D66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R</w:t>
            </w:r>
          </w:p>
        </w:tc>
        <w:tc>
          <w:tcPr>
            <w:tcW w:w="1514" w:type="dxa"/>
          </w:tcPr>
          <w:p w14:paraId="18C36D67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</w:p>
        </w:tc>
        <w:tc>
          <w:tcPr>
            <w:tcW w:w="1774" w:type="dxa"/>
          </w:tcPr>
          <w:p w14:paraId="18C36D68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4</w:t>
            </w:r>
          </w:p>
        </w:tc>
        <w:tc>
          <w:tcPr>
            <w:tcW w:w="1773" w:type="dxa"/>
          </w:tcPr>
          <w:p w14:paraId="18C36D69" w14:textId="77777777" w:rsidR="0068041B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773" w:type="dxa"/>
          </w:tcPr>
          <w:p w14:paraId="18C36D6A" w14:textId="77777777" w:rsidR="0068041B" w:rsidRPr="005006D3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773" w:type="dxa"/>
          </w:tcPr>
          <w:p w14:paraId="18C36D6B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</w:t>
            </w:r>
          </w:p>
        </w:tc>
        <w:tc>
          <w:tcPr>
            <w:tcW w:w="1773" w:type="dxa"/>
          </w:tcPr>
          <w:p w14:paraId="18C36D6C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8</w:t>
            </w:r>
          </w:p>
        </w:tc>
        <w:tc>
          <w:tcPr>
            <w:tcW w:w="1442" w:type="dxa"/>
          </w:tcPr>
          <w:p w14:paraId="18C36D6D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468" w:type="dxa"/>
          </w:tcPr>
          <w:p w14:paraId="18C36D6E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1</w:t>
            </w:r>
          </w:p>
        </w:tc>
        <w:tc>
          <w:tcPr>
            <w:tcW w:w="1651" w:type="dxa"/>
          </w:tcPr>
          <w:p w14:paraId="18C36D6F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559" w:type="dxa"/>
          </w:tcPr>
          <w:p w14:paraId="18C36D70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682" w:type="dxa"/>
          </w:tcPr>
          <w:p w14:paraId="18C36D71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</w:tr>
      <w:tr w:rsidR="0068041B" w:rsidRPr="0068041B" w14:paraId="18C36D7F" w14:textId="77777777" w:rsidTr="0068041B">
        <w:trPr>
          <w:trHeight w:val="230"/>
        </w:trPr>
        <w:tc>
          <w:tcPr>
            <w:tcW w:w="647" w:type="dxa"/>
          </w:tcPr>
          <w:p w14:paraId="18C36D73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8041B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R</w:t>
            </w:r>
          </w:p>
        </w:tc>
        <w:tc>
          <w:tcPr>
            <w:tcW w:w="1514" w:type="dxa"/>
          </w:tcPr>
          <w:p w14:paraId="18C36D74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7</w:t>
            </w:r>
          </w:p>
        </w:tc>
        <w:tc>
          <w:tcPr>
            <w:tcW w:w="1774" w:type="dxa"/>
          </w:tcPr>
          <w:p w14:paraId="18C36D75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773" w:type="dxa"/>
          </w:tcPr>
          <w:p w14:paraId="18C36D76" w14:textId="77777777" w:rsidR="0068041B" w:rsidRPr="005006D3" w:rsidRDefault="005006D3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06D3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773" w:type="dxa"/>
          </w:tcPr>
          <w:p w14:paraId="18C36D77" w14:textId="77777777" w:rsidR="0068041B" w:rsidRPr="005006D3" w:rsidRDefault="0055612A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773" w:type="dxa"/>
          </w:tcPr>
          <w:p w14:paraId="18C36D78" w14:textId="77777777" w:rsidR="0068041B" w:rsidRPr="0068041B" w:rsidRDefault="0068041B" w:rsidP="00D10B72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D10B72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1773" w:type="dxa"/>
          </w:tcPr>
          <w:p w14:paraId="18C36D79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442" w:type="dxa"/>
          </w:tcPr>
          <w:p w14:paraId="18C36D7A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7</w:t>
            </w:r>
          </w:p>
        </w:tc>
        <w:tc>
          <w:tcPr>
            <w:tcW w:w="1468" w:type="dxa"/>
          </w:tcPr>
          <w:p w14:paraId="18C36D7B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1651" w:type="dxa"/>
          </w:tcPr>
          <w:p w14:paraId="18C36D7C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C</w:t>
            </w:r>
          </w:p>
        </w:tc>
        <w:tc>
          <w:tcPr>
            <w:tcW w:w="1559" w:type="dxa"/>
          </w:tcPr>
          <w:p w14:paraId="18C36D7D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682" w:type="dxa"/>
          </w:tcPr>
          <w:p w14:paraId="18C36D7E" w14:textId="77777777" w:rsidR="0068041B" w:rsidRPr="0068041B" w:rsidRDefault="0068041B" w:rsidP="0068041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68041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</w:t>
            </w:r>
          </w:p>
        </w:tc>
      </w:tr>
    </w:tbl>
    <w:p w14:paraId="18C36D80" w14:textId="77777777" w:rsidR="002B3460" w:rsidRPr="00C31A65" w:rsidRDefault="002B3460" w:rsidP="00E63222">
      <w:pPr>
        <w:pStyle w:val="Cuerpo"/>
        <w:rPr>
          <w:rFonts w:ascii="Arial" w:hAnsi="Arial" w:cs="Arial"/>
        </w:rPr>
      </w:pPr>
    </w:p>
    <w:p w14:paraId="18C36D81" w14:textId="780327D9" w:rsidR="002B3460" w:rsidRPr="0068041B" w:rsidRDefault="003C3B28" w:rsidP="003C3B28">
      <w:pPr>
        <w:pStyle w:val="Cuerpo"/>
        <w:rPr>
          <w:lang w:val="en-US"/>
        </w:rPr>
      </w:pPr>
      <w:r>
        <w:rPr>
          <w:rFonts w:ascii="Arial" w:hAnsi="Arial" w:cs="Arial"/>
          <w:bCs/>
          <w:lang w:val="en-US"/>
        </w:rPr>
        <w:t xml:space="preserve">Notes: </w:t>
      </w:r>
      <w:r w:rsidR="00473268">
        <w:rPr>
          <w:rFonts w:ascii="Arial" w:hAnsi="Arial" w:cs="Arial"/>
          <w:bCs/>
          <w:lang w:val="en-US"/>
        </w:rPr>
        <w:t>R</w:t>
      </w:r>
      <w:r w:rsidR="00C31A65" w:rsidRPr="00CE2B9B">
        <w:rPr>
          <w:rFonts w:ascii="Arial" w:hAnsi="Arial" w:cs="Arial"/>
          <w:bCs/>
          <w:lang w:val="en-US"/>
        </w:rPr>
        <w:t xml:space="preserve">esponse variable: </w:t>
      </w:r>
      <w:r w:rsidR="0068041B">
        <w:rPr>
          <w:rFonts w:ascii="Arial" w:hAnsi="Arial" w:cs="Arial"/>
          <w:bCs/>
          <w:lang w:val="en-US"/>
        </w:rPr>
        <w:t>30</w:t>
      </w:r>
      <w:r w:rsidR="00C31A65" w:rsidRPr="00CE2B9B">
        <w:rPr>
          <w:rFonts w:ascii="Arial" w:hAnsi="Arial" w:cs="Arial"/>
          <w:bCs/>
          <w:lang w:val="en-US"/>
        </w:rPr>
        <w:t xml:space="preserve">-day </w:t>
      </w:r>
      <w:r w:rsidR="0068041B">
        <w:rPr>
          <w:rFonts w:ascii="Arial" w:hAnsi="Arial" w:cs="Arial"/>
          <w:bCs/>
          <w:lang w:val="en-US"/>
        </w:rPr>
        <w:t>mortality</w:t>
      </w:r>
      <w:r w:rsidR="00C31A65" w:rsidRPr="00CE2B9B">
        <w:rPr>
          <w:rFonts w:ascii="Arial" w:hAnsi="Arial" w:cs="Arial"/>
          <w:bCs/>
          <w:lang w:val="en-US"/>
        </w:rPr>
        <w:t>. Abbreviations: NLR: negative likelihood ratio</w:t>
      </w:r>
      <w:r w:rsidR="004B7AA2">
        <w:rPr>
          <w:rFonts w:ascii="Arial" w:hAnsi="Arial" w:cs="Arial"/>
          <w:bCs/>
          <w:lang w:val="en-US"/>
        </w:rPr>
        <w:t xml:space="preserve">, </w:t>
      </w:r>
      <w:r w:rsidR="00C31A65" w:rsidRPr="00CE2B9B">
        <w:rPr>
          <w:rFonts w:ascii="Arial" w:hAnsi="Arial" w:cs="Arial"/>
          <w:bCs/>
          <w:lang w:val="en-US"/>
        </w:rPr>
        <w:t>PLR: positive likelihood ratio</w:t>
      </w:r>
      <w:r w:rsidR="004B7AA2">
        <w:rPr>
          <w:rFonts w:ascii="Arial" w:hAnsi="Arial" w:cs="Arial"/>
          <w:bCs/>
          <w:lang w:val="en-US"/>
        </w:rPr>
        <w:t xml:space="preserve">, </w:t>
      </w:r>
      <w:r w:rsidR="00C31A65" w:rsidRPr="00CE2B9B">
        <w:rPr>
          <w:rFonts w:ascii="Arial" w:hAnsi="Arial" w:cs="Arial"/>
          <w:bCs/>
          <w:lang w:val="en-US"/>
        </w:rPr>
        <w:t>Sens: sensitivity</w:t>
      </w:r>
      <w:r w:rsidR="004B7AA2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</w:t>
      </w:r>
      <w:r w:rsidR="004667CB" w:rsidRPr="00CE2B9B">
        <w:rPr>
          <w:rFonts w:ascii="Arial" w:hAnsi="Arial" w:cs="Arial"/>
          <w:bCs/>
          <w:lang w:val="en-US"/>
        </w:rPr>
        <w:t>Spec, specificity</w:t>
      </w:r>
      <w:r w:rsidR="004667CB">
        <w:rPr>
          <w:rFonts w:ascii="Arial" w:hAnsi="Arial" w:cs="Arial"/>
          <w:bCs/>
          <w:lang w:val="en-US"/>
        </w:rPr>
        <w:t>,</w:t>
      </w:r>
      <w:r w:rsidR="004667CB" w:rsidRPr="00CE2B9B">
        <w:rPr>
          <w:rFonts w:ascii="Arial" w:hAnsi="Arial" w:cs="Arial"/>
          <w:bCs/>
          <w:lang w:val="en-US"/>
        </w:rPr>
        <w:t xml:space="preserve"> </w:t>
      </w:r>
      <w:r w:rsidR="00C31A65" w:rsidRPr="00CE2B9B">
        <w:rPr>
          <w:rFonts w:ascii="Arial" w:hAnsi="Arial" w:cs="Arial"/>
          <w:bCs/>
          <w:lang w:val="en-US"/>
        </w:rPr>
        <w:t>I-PE: incidental pulmonary thromboembolism</w:t>
      </w:r>
      <w:r w:rsidR="004B7AA2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S-PE: suspected pulmonary thromboembolism</w:t>
      </w:r>
      <w:r w:rsidR="004B7AA2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</w:t>
      </w:r>
      <w:r w:rsidR="00C31A65" w:rsidRPr="0068041B">
        <w:rPr>
          <w:rFonts w:ascii="Arial" w:hAnsi="Arial" w:cs="Arial"/>
          <w:bCs/>
          <w:lang w:val="en-US"/>
        </w:rPr>
        <w:t>NPV: negative predictive value</w:t>
      </w:r>
      <w:r w:rsidR="004B7AA2">
        <w:rPr>
          <w:rFonts w:ascii="Arial" w:hAnsi="Arial" w:cs="Arial"/>
          <w:bCs/>
          <w:lang w:val="en-US"/>
        </w:rPr>
        <w:t>,</w:t>
      </w:r>
      <w:r w:rsidR="00C31A65" w:rsidRPr="0068041B">
        <w:rPr>
          <w:rFonts w:ascii="Arial" w:hAnsi="Arial" w:cs="Arial"/>
          <w:bCs/>
          <w:lang w:val="en-US"/>
        </w:rPr>
        <w:t xml:space="preserve"> </w:t>
      </w:r>
      <w:r w:rsidR="0068041B">
        <w:rPr>
          <w:rFonts w:ascii="Arial" w:hAnsi="Arial" w:cs="Arial"/>
          <w:bCs/>
          <w:lang w:val="en-US"/>
        </w:rPr>
        <w:t>PPV: positive predi</w:t>
      </w:r>
      <w:r w:rsidR="00F405CD">
        <w:rPr>
          <w:rFonts w:ascii="Arial" w:hAnsi="Arial" w:cs="Arial"/>
          <w:bCs/>
          <w:lang w:val="en-US"/>
        </w:rPr>
        <w:t xml:space="preserve">ctive value, NC, not computable, CI: </w:t>
      </w:r>
      <w:r w:rsidR="00F405CD" w:rsidRPr="00F405CD">
        <w:rPr>
          <w:rFonts w:ascii="Arial" w:hAnsi="Arial" w:cs="Arial"/>
          <w:bCs/>
          <w:lang w:val="en-US"/>
        </w:rPr>
        <w:t>confidence interval.</w:t>
      </w:r>
    </w:p>
    <w:sectPr w:rsidR="002B3460" w:rsidRPr="0068041B" w:rsidSect="00EE3D4A">
      <w:headerReference w:type="default" r:id="rId6"/>
      <w:footerReference w:type="default" r:id="rId7"/>
      <w:pgSz w:w="20412" w:h="11907" w:orient="landscape" w:code="9"/>
      <w:pgMar w:top="1134" w:right="1134" w:bottom="1134" w:left="1134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C735E" w14:textId="77777777" w:rsidR="00D464F2" w:rsidRDefault="00D464F2">
      <w:r>
        <w:separator/>
      </w:r>
    </w:p>
  </w:endnote>
  <w:endnote w:type="continuationSeparator" w:id="0">
    <w:p w14:paraId="22730F92" w14:textId="77777777" w:rsidR="00D464F2" w:rsidRDefault="00D46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36D87" w14:textId="77777777" w:rsidR="007200D2" w:rsidRDefault="007200D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83903" w14:textId="77777777" w:rsidR="00D464F2" w:rsidRDefault="00D464F2">
      <w:r>
        <w:separator/>
      </w:r>
    </w:p>
  </w:footnote>
  <w:footnote w:type="continuationSeparator" w:id="0">
    <w:p w14:paraId="55BFDA2B" w14:textId="77777777" w:rsidR="00D464F2" w:rsidRDefault="00D464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36D86" w14:textId="77777777" w:rsidR="007200D2" w:rsidRDefault="007200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460"/>
    <w:rsid w:val="0005027E"/>
    <w:rsid w:val="00090CDC"/>
    <w:rsid w:val="00184D98"/>
    <w:rsid w:val="001B1F45"/>
    <w:rsid w:val="002B3460"/>
    <w:rsid w:val="00377837"/>
    <w:rsid w:val="003C3B28"/>
    <w:rsid w:val="004667CB"/>
    <w:rsid w:val="00473268"/>
    <w:rsid w:val="004B7AA2"/>
    <w:rsid w:val="004D0D01"/>
    <w:rsid w:val="005006D3"/>
    <w:rsid w:val="0055612A"/>
    <w:rsid w:val="00560D6B"/>
    <w:rsid w:val="0068041B"/>
    <w:rsid w:val="007200D2"/>
    <w:rsid w:val="007C317A"/>
    <w:rsid w:val="00903AB3"/>
    <w:rsid w:val="009A163C"/>
    <w:rsid w:val="009D3E36"/>
    <w:rsid w:val="00B04349"/>
    <w:rsid w:val="00BB2DBB"/>
    <w:rsid w:val="00C31A65"/>
    <w:rsid w:val="00C70AC7"/>
    <w:rsid w:val="00CE2B9B"/>
    <w:rsid w:val="00D10B72"/>
    <w:rsid w:val="00D44CFB"/>
    <w:rsid w:val="00D464F2"/>
    <w:rsid w:val="00DB490C"/>
    <w:rsid w:val="00DB4E02"/>
    <w:rsid w:val="00DC7292"/>
    <w:rsid w:val="00E63222"/>
    <w:rsid w:val="00EE3D4A"/>
    <w:rsid w:val="00F4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36CEE"/>
  <w15:docId w15:val="{02540B4A-F6A7-4D0E-9722-3BDFA6734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Poromisin">
    <w:name w:val="Por omisión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s-ES_tradnl"/>
    </w:rPr>
  </w:style>
  <w:style w:type="table" w:styleId="TableGridLight">
    <w:name w:val="Grid Table Light"/>
    <w:basedOn w:val="TableNormal"/>
    <w:uiPriority w:val="40"/>
    <w:rsid w:val="00C31A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667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D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D98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Carmona Bayonas</dc:creator>
  <cp:lastModifiedBy>chn off27</cp:lastModifiedBy>
  <cp:revision>23</cp:revision>
  <dcterms:created xsi:type="dcterms:W3CDTF">2021-07-17T13:30:00Z</dcterms:created>
  <dcterms:modified xsi:type="dcterms:W3CDTF">2023-05-02T04:26:00Z</dcterms:modified>
</cp:coreProperties>
</file>